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Table 1: GeneInfo Data Mining for Prostate Cancer</w:t>
      </w:r>
    </w:p>
    <w:p>
      <w:pPr>
        <w:pStyle w:val="PlainText"/>
        <w:spacing w:lineRule="auto" w:line="360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9880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3900"/>
        <w:gridCol w:w="2140"/>
        <w:gridCol w:w="960"/>
        <w:gridCol w:w="960"/>
        <w:gridCol w:w="960"/>
      </w:tblGrid>
      <w:tr>
        <w:trPr>
          <w:trHeight w:val="45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gene</w:t>
            </w:r>
          </w:p>
        </w:tc>
        <w:tc>
          <w:tcPr>
            <w:tcW w:w="3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e (both rat and huma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canc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niu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si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258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D1, phophatidylcholine-specifi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0960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608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713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863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905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6 kinase, 90kDa, polypeptide 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949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 protein of unknown functio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972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kinase 7 interacting protein 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044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I-97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202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hapen/NIK-related kinas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222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524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velopmentally regulated GTP binding protein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577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ochore associated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835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89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1208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901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NRF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1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d phosphatase 5, tartrate resistan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14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1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in, alpha 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45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inoderm microtubule associated protein like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64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269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70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43.1 kd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14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83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apping enzyme hDcp1b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092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cose-1-phosphate guanylyltransferas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1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(alpha, beta and omega) receptor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292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68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363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 upstream element (FUSE) binding protein 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38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 gamma subunit binding protein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38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465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tochrome P450, subfamily I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5040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1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541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3955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575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P synthase, H+ transporting,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608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protein, Y chromosome-lik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s.16701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ynamin 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6810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28, U5 snRNP 100 kd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6821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6996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s.18090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peroxiredoxin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221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-like 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287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116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287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116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317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200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vanced glycosylation end product-specific receptor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432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biquitin-conjugating enzyme E2, J1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50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-N-acyltransferas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57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interferon-inducible double stranded RNA dependent activator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12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E-like 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159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69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 gene telomeric to alpha globin cluster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99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566K023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00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thione S-transferase M3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s.2008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retinoid X receptor, alph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s.2030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hrombomodul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122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ponin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126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potassium transport defect 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212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DJ1042K10.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11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enylalanine-tRNA synthetase-lik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450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S2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621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3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827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tol 1,4,5-triphosphate receptor, type 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950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b-21-like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573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 gamma, 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584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zinc metalloproteinase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23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3181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39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-like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98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1613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79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ilage linking protein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940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206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9640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ion-inducing-cysteine-rich protein with kazal motifs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969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179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2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 (HIV) RNA binding protein 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298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(calcitonin) activity modifying protein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347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L interacting molecul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45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679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2 (potassium/chloride transporters), member 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16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X, alpha 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817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 Circadian Oscillatory Protein (SCOP)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99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6 subunit of anaphase promoting complex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8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025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258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560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295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012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20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34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053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7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5C, member RAS oncogene family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11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28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8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lichyl-phosphate mannosyltransferase polypeptide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4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ptor-related protein complex 1, gamma 1 subuni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48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yc (and STAT) interactor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64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onine adenosyltransferase II, bet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560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95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730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related GTP-binding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32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L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0186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uppressor of Ty 5 homolog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404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ron-transfer-flavoprotein, beta polypeptid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436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s.7456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ornithine decarboxylase antizyme 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459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omal interaction molecule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5180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5835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mannomutase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584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684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glucosidase II alpha subuni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691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box only protein 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73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1290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835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eit 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850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 membrane protein, mitochondrial (mitofilin)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932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inyl-tRNA synthetase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935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-specific kinase 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 6 hours 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s.79440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GF-II mRNA-binding protein 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</w:t>
            </w:r>
          </w:p>
        </w:tc>
      </w:tr>
      <w:tr>
        <w:trPr>
          <w:trHeight w:val="45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0120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DP-N-acetyl-alpha-D-galactosamine:polypeptide N-acetylgalactosaminyltransferase 1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0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F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11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 interacting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248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302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al biogenesis factor 11B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3070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 receptor-bound protein 1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395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associated with PRK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51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530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enosine deaminase, RNA-specific, B1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732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834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057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 protein tyrosine kinase 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1393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1481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1 protei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2002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anine nucleotide binding protein (G protein),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29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sin, heavy polypeptide 7,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3678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p532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p 6 hours 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7477</w:t>
            </w:r>
          </w:p>
        </w:tc>
        <w:tc>
          <w:tcPr>
            <w:tcW w:w="3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zyme homolog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6 hours &amp; 5 day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rFonts w:eastAsia="MS Mincho;ＭＳ 明朝"/>
        </w:rPr>
      </w:pPr>
      <w:r>
        <w:br w:type="page"/>
      </w:r>
      <w:r>
        <w:rPr>
          <w:rFonts w:eastAsia="MS Mincho;ＭＳ 明朝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4-28T04:14:00Z</dcterms:created>
  <dc:creator>Dr. M. Datta</dc:creator>
  <dc:description/>
  <dc:language>en-US</dc:language>
  <cp:lastModifiedBy>Dr. M. Datta</cp:lastModifiedBy>
  <dcterms:modified xsi:type="dcterms:W3CDTF">2004-04-28T04:14:00Z</dcterms:modified>
  <cp:revision>1</cp:revision>
  <dc:subject/>
  <dc:title>Table 1: GeneInfo Data Mining for Prostate Cancer</dc:title>
</cp:coreProperties>
</file>